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5A75EBCF" w:rsidP="5A75EBCF" w:rsidRDefault="5A75EBCF" w14:paraId="7A821CC1" w14:textId="6B9AD8D4">
      <w:pPr>
        <w:jc w:val="center"/>
        <w:rPr>
          <w:b w:val="1"/>
          <w:bCs w:val="1"/>
          <w:sz w:val="24"/>
          <w:szCs w:val="24"/>
        </w:rPr>
      </w:pPr>
      <w:r w:rsidRPr="2070E360" w:rsidR="364E3B40">
        <w:rPr>
          <w:b w:val="1"/>
          <w:bCs w:val="1"/>
          <w:sz w:val="24"/>
          <w:szCs w:val="24"/>
        </w:rPr>
        <w:t xml:space="preserve">Part 2 </w:t>
      </w:r>
      <w:r w:rsidRPr="2070E360" w:rsidR="5A75EBCF">
        <w:rPr>
          <w:b w:val="1"/>
          <w:bCs w:val="1"/>
          <w:sz w:val="24"/>
          <w:szCs w:val="24"/>
        </w:rPr>
        <w:t>Survey</w:t>
      </w:r>
      <w:r w:rsidRPr="2070E360" w:rsidR="0CDEBEC5">
        <w:rPr>
          <w:b w:val="1"/>
          <w:bCs w:val="1"/>
          <w:sz w:val="24"/>
          <w:szCs w:val="24"/>
        </w:rPr>
        <w:t xml:space="preserve"> – </w:t>
      </w:r>
      <w:r w:rsidRPr="2070E360" w:rsidR="2F131301">
        <w:rPr>
          <w:b w:val="1"/>
          <w:bCs w:val="1"/>
          <w:sz w:val="24"/>
          <w:szCs w:val="24"/>
        </w:rPr>
        <w:t>content</w:t>
      </w:r>
      <w:r w:rsidRPr="2070E360" w:rsidR="5A75EBCF">
        <w:rPr>
          <w:b w:val="1"/>
          <w:bCs w:val="1"/>
          <w:sz w:val="24"/>
          <w:szCs w:val="24"/>
        </w:rPr>
        <w:t xml:space="preserve"> </w:t>
      </w:r>
      <w:r w:rsidRPr="2070E360" w:rsidR="0CDEBEC5">
        <w:rPr>
          <w:b w:val="1"/>
          <w:bCs w:val="1"/>
          <w:sz w:val="24"/>
          <w:szCs w:val="24"/>
        </w:rPr>
        <w:t xml:space="preserve">analysis of free text questions </w:t>
      </w:r>
    </w:p>
    <w:p w:rsidR="0CDEBEC5" w:rsidP="2070E360" w:rsidRDefault="0CDEBEC5" w14:paraId="4DBB74ED" w14:textId="240314C1">
      <w:pPr>
        <w:pStyle w:val="Normal"/>
        <w:jc w:val="center"/>
        <w:rPr>
          <w:b w:val="0"/>
          <w:bCs w:val="0"/>
          <w:sz w:val="24"/>
          <w:szCs w:val="24"/>
        </w:rPr>
      </w:pPr>
      <w:r w:rsidRPr="2070E360" w:rsidR="0CDEBEC5">
        <w:rPr>
          <w:b w:val="0"/>
          <w:bCs w:val="0"/>
          <w:sz w:val="24"/>
          <w:szCs w:val="24"/>
        </w:rPr>
        <w:t xml:space="preserve">The table below shows the three most commonly </w:t>
      </w:r>
      <w:r w:rsidRPr="2070E360" w:rsidR="0CDEBEC5">
        <w:rPr>
          <w:b w:val="0"/>
          <w:bCs w:val="0"/>
          <w:sz w:val="24"/>
          <w:szCs w:val="24"/>
        </w:rPr>
        <w:t>occurring</w:t>
      </w:r>
      <w:r w:rsidRPr="2070E360" w:rsidR="0CDEBEC5">
        <w:rPr>
          <w:b w:val="0"/>
          <w:bCs w:val="0"/>
          <w:sz w:val="24"/>
          <w:szCs w:val="24"/>
        </w:rPr>
        <w:t xml:space="preserve"> themes for each question.</w:t>
      </w:r>
    </w:p>
    <w:p w:rsidR="5A75EBCF" w:rsidRDefault="5A75EBCF" w14:paraId="528376C8" w14:textId="06D37AFD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30"/>
      </w:tblGrid>
      <w:tr w:rsidR="5A75EBCF" w:rsidTr="2070E360" w14:paraId="408F76A7" w14:textId="77777777">
        <w:tc>
          <w:tcPr>
            <w:tcW w:w="9330" w:type="dxa"/>
            <w:tcMar/>
          </w:tcPr>
          <w:p w:rsidR="5A75EBCF" w:rsidP="5A75EBCF" w:rsidRDefault="5A75EBCF" w14:paraId="6B8D8EC7" w14:textId="3957C0E9">
            <w:r w:rsidR="5A75EBCF">
              <w:rPr/>
              <w:t>Q</w:t>
            </w:r>
            <w:r w:rsidR="5A75EBCF">
              <w:rPr/>
              <w:t>14</w:t>
            </w:r>
            <w:r w:rsidR="4E39D993">
              <w:rPr/>
              <w:t>.</w:t>
            </w:r>
            <w:r w:rsidR="5A75EBCF">
              <w:rPr/>
              <w:t xml:space="preserve"> How could online lectures be made more effective?</w:t>
            </w:r>
          </w:p>
          <w:p w:rsidR="5A75EBCF" w:rsidP="008B55B0" w:rsidRDefault="5A75EBCF" w14:paraId="4EFC0BCD" w14:textId="35D6C697">
            <w:pPr>
              <w:pStyle w:val="ListParagraph"/>
              <w:numPr>
                <w:ilvl w:val="0"/>
                <w:numId w:val="1"/>
              </w:numPr>
            </w:pPr>
            <w:r>
              <w:t>Technical support</w:t>
            </w:r>
          </w:p>
          <w:p w:rsidR="5A75EBCF" w:rsidP="008B55B0" w:rsidRDefault="5A75EBCF" w14:paraId="0AADF4F6" w14:textId="5E0BA797">
            <w:pPr>
              <w:pStyle w:val="ListParagraph"/>
              <w:numPr>
                <w:ilvl w:val="0"/>
                <w:numId w:val="1"/>
              </w:numPr>
            </w:pPr>
            <w:r>
              <w:t>Clear and efficient timetabling</w:t>
            </w:r>
          </w:p>
          <w:p w:rsidR="5A75EBCF" w:rsidP="008B55B0" w:rsidRDefault="5A75EBCF" w14:paraId="145420D3" w14:textId="724FA205">
            <w:pPr>
              <w:pStyle w:val="ListParagraph"/>
              <w:numPr>
                <w:ilvl w:val="0"/>
                <w:numId w:val="1"/>
              </w:numPr>
            </w:pPr>
            <w:r>
              <w:t xml:space="preserve">Cannot improve (positive - </w:t>
            </w:r>
            <w:proofErr w:type="gramStart"/>
            <w:r>
              <w:t>I.e.</w:t>
            </w:r>
            <w:proofErr w:type="gramEnd"/>
            <w:r>
              <w:t xml:space="preserve"> already good enough)</w:t>
            </w:r>
          </w:p>
        </w:tc>
      </w:tr>
      <w:tr w:rsidR="5A75EBCF" w:rsidTr="2070E360" w14:paraId="556660F4" w14:textId="77777777">
        <w:tc>
          <w:tcPr>
            <w:tcW w:w="9330" w:type="dxa"/>
            <w:tcMar/>
          </w:tcPr>
          <w:p w:rsidR="5A75EBCF" w:rsidP="5A75EBCF" w:rsidRDefault="5A75EBCF" w14:paraId="035894B3" w14:textId="57CA985B">
            <w:r w:rsidR="5A75EBCF">
              <w:rPr/>
              <w:t>Q15</w:t>
            </w:r>
            <w:r w:rsidR="2A0D5112">
              <w:rPr/>
              <w:t>.</w:t>
            </w:r>
            <w:r w:rsidR="5A75EBCF">
              <w:rPr/>
              <w:t xml:space="preserve"> How could pre-records be made more effective?</w:t>
            </w:r>
          </w:p>
          <w:p w:rsidR="5A75EBCF" w:rsidP="008B55B0" w:rsidRDefault="5A75EBCF" w14:paraId="44BE5E99" w14:textId="434E0710">
            <w:pPr>
              <w:pStyle w:val="ListParagraph"/>
              <w:numPr>
                <w:ilvl w:val="0"/>
                <w:numId w:val="2"/>
              </w:numPr>
            </w:pPr>
            <w:r>
              <w:t>Shorter chunks</w:t>
            </w:r>
          </w:p>
          <w:p w:rsidR="5A75EBCF" w:rsidP="008B55B0" w:rsidRDefault="5A75EBCF" w14:paraId="66DE7346" w14:textId="5C131BD2">
            <w:pPr>
              <w:pStyle w:val="ListParagraph"/>
              <w:numPr>
                <w:ilvl w:val="0"/>
                <w:numId w:val="2"/>
              </w:numPr>
            </w:pPr>
            <w:r>
              <w:t>Add tasks and activities</w:t>
            </w:r>
          </w:p>
          <w:p w:rsidR="5A75EBCF" w:rsidP="008B55B0" w:rsidRDefault="5A75EBCF" w14:paraId="453AD9B2" w14:textId="2BCB4C37">
            <w:pPr>
              <w:pStyle w:val="ListParagraph"/>
              <w:numPr>
                <w:ilvl w:val="0"/>
                <w:numId w:val="2"/>
              </w:numPr>
            </w:pPr>
            <w:r>
              <w:t>Unspecific (positive)</w:t>
            </w:r>
          </w:p>
        </w:tc>
      </w:tr>
      <w:tr w:rsidR="5A75EBCF" w:rsidTr="2070E360" w14:paraId="38701DB4" w14:textId="77777777">
        <w:tc>
          <w:tcPr>
            <w:tcW w:w="9330" w:type="dxa"/>
            <w:tcMar/>
          </w:tcPr>
          <w:p w:rsidR="5A75EBCF" w:rsidP="5A75EBCF" w:rsidRDefault="5A75EBCF" w14:paraId="0DA78BFB" w14:textId="34C29F01">
            <w:r w:rsidR="5A75EBCF">
              <w:rPr/>
              <w:t>Q</w:t>
            </w:r>
            <w:r w:rsidR="5A75EBCF">
              <w:rPr/>
              <w:t>16</w:t>
            </w:r>
            <w:r w:rsidR="2B343809">
              <w:rPr/>
              <w:t>.</w:t>
            </w:r>
            <w:r w:rsidR="5A75EBCF">
              <w:rPr/>
              <w:t xml:space="preserve"> How</w:t>
            </w:r>
            <w:r w:rsidR="5A75EBCF">
              <w:rPr/>
              <w:t xml:space="preserve"> could live seminars/tutorials be made more effective?</w:t>
            </w:r>
          </w:p>
          <w:p w:rsidRPr="008B55B0" w:rsidR="008B55B0" w:rsidP="008B55B0" w:rsidRDefault="008B55B0" w14:paraId="03287543" w14:textId="115E21C3">
            <w:pPr>
              <w:pStyle w:val="ListParagraph"/>
              <w:numPr>
                <w:ilvl w:val="0"/>
                <w:numId w:val="3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8B55B0">
              <w:rPr>
                <w:rFonts w:ascii="Calibri" w:hAnsi="Calibri" w:eastAsia="Calibri" w:cs="Calibri"/>
                <w:color w:val="000000" w:themeColor="text1"/>
              </w:rPr>
              <w:t>More interactive components</w:t>
            </w:r>
          </w:p>
          <w:p w:rsidRPr="008B55B0" w:rsidR="008B55B0" w:rsidP="008B55B0" w:rsidRDefault="008B55B0" w14:paraId="6A0D12F4" w14:textId="129D16BA">
            <w:pPr>
              <w:pStyle w:val="ListParagraph"/>
              <w:numPr>
                <w:ilvl w:val="0"/>
                <w:numId w:val="3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8B55B0">
              <w:rPr>
                <w:rFonts w:ascii="Calibri" w:hAnsi="Calibri" w:eastAsia="Calibri" w:cs="Calibri"/>
                <w:color w:val="000000" w:themeColor="text1"/>
              </w:rPr>
              <w:t>Mandatory attendance &amp;interaction</w:t>
            </w:r>
          </w:p>
          <w:p w:rsidR="5A75EBCF" w:rsidP="008B55B0" w:rsidRDefault="008B55B0" w14:paraId="4006EC1E" w14:textId="18FDE10A">
            <w:pPr>
              <w:pStyle w:val="ListParagraph"/>
              <w:numPr>
                <w:ilvl w:val="0"/>
                <w:numId w:val="3"/>
              </w:numPr>
            </w:pPr>
            <w:r w:rsidRPr="008B55B0">
              <w:rPr>
                <w:rFonts w:ascii="Calibri" w:hAnsi="Calibri" w:eastAsia="Calibri" w:cs="Calibri"/>
                <w:color w:val="000000" w:themeColor="text1"/>
              </w:rPr>
              <w:t>Specific focus</w:t>
            </w:r>
          </w:p>
        </w:tc>
      </w:tr>
      <w:tr w:rsidR="5A75EBCF" w:rsidTr="2070E360" w14:paraId="4D5B0D76" w14:textId="77777777">
        <w:tc>
          <w:tcPr>
            <w:tcW w:w="9330" w:type="dxa"/>
            <w:tcMar/>
          </w:tcPr>
          <w:p w:rsidR="5A75EBCF" w:rsidP="5A75EBCF" w:rsidRDefault="5A75EBCF" w14:paraId="61E4FD64" w14:textId="0460F7B9">
            <w:r w:rsidR="5A75EBCF">
              <w:rPr/>
              <w:t>Q17. How could online practical classes be made more effective?</w:t>
            </w:r>
          </w:p>
          <w:p w:rsidR="5A75EBCF" w:rsidP="008B55B0" w:rsidRDefault="5A75EBCF" w14:paraId="6D995DD7" w14:textId="74F4B1B6">
            <w:pPr>
              <w:pStyle w:val="ListParagraph"/>
              <w:numPr>
                <w:ilvl w:val="0"/>
                <w:numId w:val="4"/>
              </w:numPr>
            </w:pPr>
            <w:r>
              <w:t>Can’t make better – need to do in person (</w:t>
            </w:r>
            <w:proofErr w:type="gramStart"/>
            <w:r>
              <w:t>i.e.</w:t>
            </w:r>
            <w:proofErr w:type="gramEnd"/>
            <w:r>
              <w:t xml:space="preserve"> they don’t work)</w:t>
            </w:r>
          </w:p>
          <w:p w:rsidR="5A75EBCF" w:rsidP="008B55B0" w:rsidRDefault="5A75EBCF" w14:paraId="3805BA34" w14:textId="67A5EDF9">
            <w:pPr>
              <w:pStyle w:val="ListParagraph"/>
              <w:numPr>
                <w:ilvl w:val="0"/>
                <w:numId w:val="4"/>
              </w:numPr>
            </w:pPr>
            <w:r>
              <w:t>Make more interactive</w:t>
            </w:r>
          </w:p>
          <w:p w:rsidR="5A75EBCF" w:rsidP="008B55B0" w:rsidRDefault="5A75EBCF" w14:paraId="4D78145F" w14:textId="420487DF">
            <w:pPr>
              <w:pStyle w:val="ListParagraph"/>
              <w:numPr>
                <w:ilvl w:val="0"/>
                <w:numId w:val="4"/>
              </w:numPr>
            </w:pPr>
            <w:r>
              <w:t>Technology</w:t>
            </w:r>
          </w:p>
          <w:p w:rsidR="5A75EBCF" w:rsidP="5A75EBCF" w:rsidRDefault="5A75EBCF" w14:paraId="71B4E7E5" w14:textId="7DFCB2CE"/>
        </w:tc>
      </w:tr>
      <w:tr w:rsidR="5A75EBCF" w:rsidTr="2070E360" w14:paraId="7368DE88" w14:textId="77777777">
        <w:tc>
          <w:tcPr>
            <w:tcW w:w="9330" w:type="dxa"/>
            <w:tcMar/>
          </w:tcPr>
          <w:p w:rsidR="5A75EBCF" w:rsidP="5A75EBCF" w:rsidRDefault="5A75EBCF" w14:paraId="1F22AA3F" w14:textId="580BE6FE">
            <w:r w:rsidR="5A75EBCF">
              <w:rPr/>
              <w:t>Q18 How could live Q&amp;As be made more effective?</w:t>
            </w:r>
          </w:p>
          <w:p w:rsidR="5A75EBCF" w:rsidP="008B55B0" w:rsidRDefault="5A75EBCF" w14:paraId="49099CB2" w14:textId="33432BB0">
            <w:pPr>
              <w:pStyle w:val="ListParagraph"/>
              <w:numPr>
                <w:ilvl w:val="0"/>
                <w:numId w:val="5"/>
              </w:numPr>
            </w:pPr>
            <w:r>
              <w:t>Pre submit questions</w:t>
            </w:r>
          </w:p>
          <w:p w:rsidR="5A75EBCF" w:rsidP="008B55B0" w:rsidRDefault="5A75EBCF" w14:paraId="03DBF3A2" w14:textId="21BA2B98">
            <w:pPr>
              <w:pStyle w:val="ListParagraph"/>
              <w:numPr>
                <w:ilvl w:val="0"/>
                <w:numId w:val="5"/>
              </w:numPr>
            </w:pPr>
            <w:r>
              <w:t>No improvements needed</w:t>
            </w:r>
          </w:p>
          <w:p w:rsidR="5A75EBCF" w:rsidP="008B55B0" w:rsidRDefault="5A75EBCF" w14:paraId="1D5300CF" w14:textId="5E72CCC9">
            <w:pPr>
              <w:pStyle w:val="ListParagraph"/>
              <w:numPr>
                <w:ilvl w:val="0"/>
                <w:numId w:val="5"/>
              </w:numPr>
            </w:pPr>
            <w:r>
              <w:t>Encourage participation from other students</w:t>
            </w:r>
          </w:p>
          <w:p w:rsidR="5A75EBCF" w:rsidP="5A75EBCF" w:rsidRDefault="5A75EBCF" w14:paraId="6D07B8D4" w14:textId="2759F02A"/>
        </w:tc>
      </w:tr>
      <w:tr w:rsidR="5A75EBCF" w:rsidTr="2070E360" w14:paraId="6FDCFE7F" w14:textId="77777777">
        <w:tc>
          <w:tcPr>
            <w:tcW w:w="9330" w:type="dxa"/>
            <w:tcMar/>
          </w:tcPr>
          <w:p w:rsidR="5A75EBCF" w:rsidP="5A75EBCF" w:rsidRDefault="5A75EBCF" w14:paraId="3DA40EAF" w14:textId="3529C573">
            <w:r w:rsidR="5A75EBCF">
              <w:rPr/>
              <w:t>Q21</w:t>
            </w:r>
            <w:r w:rsidR="57DAD7B6">
              <w:rPr/>
              <w:t>.</w:t>
            </w:r>
            <w:r w:rsidR="5A75EBCF">
              <w:rPr/>
              <w:t xml:space="preserve"> How could breakout rooms be made more effective?</w:t>
            </w:r>
          </w:p>
          <w:p w:rsidR="5A75EBCF" w:rsidP="008B55B0" w:rsidRDefault="5A75EBCF" w14:paraId="7A78C9C1" w14:textId="14A9FAB3">
            <w:pPr>
              <w:pStyle w:val="ListParagraph"/>
              <w:numPr>
                <w:ilvl w:val="0"/>
                <w:numId w:val="6"/>
              </w:numPr>
            </w:pPr>
            <w:r>
              <w:t>Structured</w:t>
            </w:r>
          </w:p>
          <w:p w:rsidR="5A75EBCF" w:rsidP="008B55B0" w:rsidRDefault="5A75EBCF" w14:paraId="5B72ABFB" w14:textId="39207309">
            <w:pPr>
              <w:pStyle w:val="ListParagraph"/>
              <w:numPr>
                <w:ilvl w:val="0"/>
                <w:numId w:val="6"/>
              </w:numPr>
            </w:pPr>
            <w:r>
              <w:t>Dislike them</w:t>
            </w:r>
          </w:p>
          <w:p w:rsidR="5A75EBCF" w:rsidP="008B55B0" w:rsidRDefault="5A75EBCF" w14:paraId="424FBD49" w14:textId="072B5C55">
            <w:pPr>
              <w:pStyle w:val="ListParagraph"/>
              <w:numPr>
                <w:ilvl w:val="0"/>
                <w:numId w:val="6"/>
              </w:numPr>
            </w:pPr>
            <w:r>
              <w:t>Pre agreed groups</w:t>
            </w:r>
          </w:p>
        </w:tc>
      </w:tr>
      <w:tr w:rsidR="5A75EBCF" w:rsidTr="2070E360" w14:paraId="217FE4D4" w14:textId="77777777">
        <w:tc>
          <w:tcPr>
            <w:tcW w:w="9330" w:type="dxa"/>
            <w:tcMar/>
          </w:tcPr>
          <w:p w:rsidR="5A75EBCF" w:rsidP="5A75EBCF" w:rsidRDefault="5A75EBCF" w14:paraId="70A646ED" w14:textId="066AE9EE">
            <w:r>
              <w:t>Q. 24 Anything else you would like to add about practicals when learning online?</w:t>
            </w:r>
          </w:p>
          <w:p w:rsidR="5A75EBCF" w:rsidP="008B55B0" w:rsidRDefault="5A75EBCF" w14:paraId="56D4401B" w14:textId="2B7F4994">
            <w:pPr>
              <w:pStyle w:val="ListParagraph"/>
              <w:numPr>
                <w:ilvl w:val="0"/>
                <w:numId w:val="7"/>
              </w:numPr>
            </w:pPr>
            <w:r>
              <w:t xml:space="preserve">Negative </w:t>
            </w:r>
          </w:p>
          <w:p w:rsidR="5A75EBCF" w:rsidP="008B55B0" w:rsidRDefault="5A75EBCF" w14:paraId="6816C72E" w14:textId="2486D27E">
            <w:pPr>
              <w:pStyle w:val="ListParagraph"/>
              <w:numPr>
                <w:ilvl w:val="0"/>
                <w:numId w:val="7"/>
              </w:numPr>
            </w:pPr>
            <w:r>
              <w:t>Essential</w:t>
            </w:r>
          </w:p>
          <w:p w:rsidR="5A75EBCF" w:rsidP="008B55B0" w:rsidRDefault="5A75EBCF" w14:paraId="66B535F8" w14:textId="675CBDAF">
            <w:pPr>
              <w:pStyle w:val="ListParagraph"/>
              <w:numPr>
                <w:ilvl w:val="0"/>
                <w:numId w:val="7"/>
              </w:numPr>
            </w:pPr>
            <w:r>
              <w:t>In person</w:t>
            </w:r>
          </w:p>
          <w:p w:rsidR="5A75EBCF" w:rsidP="5A75EBCF" w:rsidRDefault="5A75EBCF" w14:paraId="2640754C" w14:textId="0FDBF70C"/>
        </w:tc>
      </w:tr>
      <w:tr w:rsidR="5A75EBCF" w:rsidTr="2070E360" w14:paraId="7F8EB95A" w14:textId="77777777">
        <w:tc>
          <w:tcPr>
            <w:tcW w:w="9330" w:type="dxa"/>
            <w:tcMar/>
          </w:tcPr>
          <w:p w:rsidR="5A75EBCF" w:rsidP="5A75EBCF" w:rsidRDefault="5A75EBCF" w14:paraId="439C8DD7" w14:textId="7D06D105">
            <w:r w:rsidR="5A75EBCF">
              <w:rPr/>
              <w:t>Q25</w:t>
            </w:r>
            <w:r w:rsidR="4B5FCC6C">
              <w:rPr/>
              <w:t>.</w:t>
            </w:r>
            <w:r w:rsidR="5A75EBCF">
              <w:rPr/>
              <w:t xml:space="preserve"> Thinking about some of the different teaching methods you have received, was there anything particularly effective about how any of them were delivered?</w:t>
            </w:r>
          </w:p>
          <w:p w:rsidR="5A75EBCF" w:rsidP="008B55B0" w:rsidRDefault="46463EEF" w14:paraId="437CE5A3" w14:textId="176DC46E">
            <w:pPr>
              <w:pStyle w:val="ListParagraph"/>
              <w:numPr>
                <w:ilvl w:val="0"/>
                <w:numId w:val="8"/>
              </w:numPr>
            </w:pPr>
            <w:r>
              <w:t xml:space="preserve">Recordings </w:t>
            </w:r>
          </w:p>
          <w:p w:rsidR="5A75EBCF" w:rsidP="008B55B0" w:rsidRDefault="46463EEF" w14:paraId="44B6BD50" w14:textId="66FFEE0F">
            <w:pPr>
              <w:pStyle w:val="ListParagraph"/>
              <w:numPr>
                <w:ilvl w:val="0"/>
                <w:numId w:val="8"/>
              </w:numPr>
            </w:pPr>
            <w:r>
              <w:t>Passion and staff skill</w:t>
            </w:r>
          </w:p>
          <w:p w:rsidR="5A75EBCF" w:rsidP="008B55B0" w:rsidRDefault="46463EEF" w14:paraId="1E1A7B66" w14:textId="15DCE2EA">
            <w:pPr>
              <w:pStyle w:val="ListParagraph"/>
              <w:numPr>
                <w:ilvl w:val="0"/>
                <w:numId w:val="8"/>
              </w:numPr>
            </w:pPr>
            <w:r>
              <w:t xml:space="preserve">In person/live </w:t>
            </w:r>
          </w:p>
        </w:tc>
      </w:tr>
      <w:tr w:rsidR="5A75EBCF" w:rsidTr="2070E360" w14:paraId="6EFC655F" w14:textId="77777777">
        <w:tc>
          <w:tcPr>
            <w:tcW w:w="9330" w:type="dxa"/>
            <w:tcMar/>
          </w:tcPr>
          <w:p w:rsidR="5A75EBCF" w:rsidP="5A75EBCF" w:rsidRDefault="46463EEF" w14:paraId="5196AD60" w14:textId="7517D585">
            <w:r w:rsidR="61108101">
              <w:rPr/>
              <w:t>Q37</w:t>
            </w:r>
            <w:r w:rsidR="65D8D413">
              <w:rPr/>
              <w:t>.</w:t>
            </w:r>
            <w:r w:rsidR="61108101">
              <w:rPr/>
              <w:t xml:space="preserve"> Any other comments about online learning </w:t>
            </w:r>
          </w:p>
          <w:p w:rsidRPr="003A4FD1" w:rsidR="003A4FD1" w:rsidP="003A4FD1" w:rsidRDefault="003A4FD1" w14:paraId="54E79D75" w14:textId="77777777">
            <w:pPr>
              <w:pStyle w:val="ListParagraph"/>
              <w:numPr>
                <w:ilvl w:val="0"/>
                <w:numId w:val="9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3A4FD1">
              <w:rPr>
                <w:rFonts w:ascii="Calibri" w:hAnsi="Calibri" w:eastAsia="Calibri" w:cs="Calibri"/>
                <w:color w:val="000000" w:themeColor="text1"/>
              </w:rPr>
              <w:t>No community</w:t>
            </w:r>
          </w:p>
          <w:p w:rsidRPr="003A4FD1" w:rsidR="003A4FD1" w:rsidP="003A4FD1" w:rsidRDefault="003A4FD1" w14:paraId="317D4CD6" w14:textId="2EF975D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3A4FD1">
              <w:rPr>
                <w:rFonts w:ascii="Calibri" w:hAnsi="Calibri" w:eastAsia="Calibri" w:cs="Calibri"/>
                <w:color w:val="000000" w:themeColor="text1"/>
              </w:rPr>
              <w:t>Group work negative online</w:t>
            </w:r>
          </w:p>
          <w:p w:rsidRPr="003A4FD1" w:rsidR="003A4FD1" w:rsidP="003A4FD1" w:rsidRDefault="003A4FD1" w14:paraId="4FB4567B" w14:textId="4743E34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2070E360" w:rsidR="16062F65">
              <w:rPr>
                <w:rFonts w:ascii="Calibri" w:hAnsi="Calibri" w:eastAsia="Calibri" w:cs="Calibri"/>
                <w:color w:val="000000" w:themeColor="text1" w:themeTint="FF" w:themeShade="FF"/>
              </w:rPr>
              <w:t>Want face to face</w:t>
            </w:r>
            <w:r w:rsidRPr="2070E360" w:rsidR="4536226F">
              <w:rPr>
                <w:rFonts w:ascii="Calibri" w:hAnsi="Calibri" w:eastAsia="Calibri" w:cs="Calibri"/>
                <w:color w:val="000000" w:themeColor="text1" w:themeTint="FF" w:themeShade="FF"/>
              </w:rPr>
              <w:t>*</w:t>
            </w:r>
          </w:p>
          <w:p w:rsidRPr="003A4FD1" w:rsidR="5A75EBCF" w:rsidP="003A4FD1" w:rsidRDefault="003A4FD1" w14:paraId="20ED2A1B" w14:textId="5A099731">
            <w:pPr>
              <w:pStyle w:val="ListParagraph"/>
              <w:numPr>
                <w:ilvl w:val="0"/>
                <w:numId w:val="9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2070E360" w:rsidR="16062F65">
              <w:rPr>
                <w:rFonts w:ascii="Calibri" w:hAnsi="Calibri" w:eastAsia="Calibri" w:cs="Calibri"/>
                <w:color w:val="000000" w:themeColor="text1" w:themeTint="FF" w:themeShade="FF"/>
              </w:rPr>
              <w:t>Not enough collaboration</w:t>
            </w:r>
            <w:r w:rsidRPr="2070E360" w:rsidR="7888651D">
              <w:rPr>
                <w:rFonts w:ascii="Calibri" w:hAnsi="Calibri" w:eastAsia="Calibri" w:cs="Calibri"/>
                <w:color w:val="000000" w:themeColor="text1" w:themeTint="FF" w:themeShade="FF"/>
              </w:rPr>
              <w:t>*</w:t>
            </w:r>
          </w:p>
          <w:p w:rsidRPr="003A4FD1" w:rsidR="5A75EBCF" w:rsidP="2070E360" w:rsidRDefault="003A4FD1" w14:paraId="1E3E615B" w14:textId="4B4831B5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</w:rPr>
            </w:pPr>
            <w:r w:rsidRPr="2070E360" w:rsidR="16062F65">
              <w:rPr>
                <w:rFonts w:ascii="Calibri" w:hAnsi="Calibri" w:eastAsia="Calibri" w:cs="Calibri"/>
                <w:color w:val="000000" w:themeColor="text1" w:themeTint="FF" w:themeShade="FF"/>
              </w:rPr>
              <w:t>Group work negative general</w:t>
            </w:r>
            <w:r w:rsidRPr="2070E360" w:rsidR="08DCEB7B">
              <w:rPr>
                <w:rFonts w:ascii="Calibri" w:hAnsi="Calibri" w:eastAsia="Calibri" w:cs="Calibri"/>
                <w:color w:val="000000" w:themeColor="text1" w:themeTint="FF" w:themeShade="FF"/>
              </w:rPr>
              <w:t>*</w:t>
            </w:r>
          </w:p>
        </w:tc>
      </w:tr>
      <w:tr w:rsidR="5A75EBCF" w:rsidTr="2070E360" w14:paraId="10BB3FB9" w14:textId="77777777">
        <w:tc>
          <w:tcPr>
            <w:tcW w:w="9330" w:type="dxa"/>
            <w:tcMar/>
          </w:tcPr>
          <w:p w:rsidRPr="003A4FD1" w:rsidR="5A75EBCF" w:rsidP="5A75EBCF" w:rsidRDefault="46463EEF" w14:paraId="7E2FA01E" w14:textId="242ACC98">
            <w:pPr>
              <w:rPr>
                <w:rFonts w:cstheme="minorHAnsi"/>
              </w:rPr>
            </w:pPr>
            <w:r w:rsidRPr="003A4FD1">
              <w:rPr>
                <w:rFonts w:cstheme="minorHAnsi"/>
              </w:rPr>
              <w:t>Q42. Anything else you would like to add about interacting with teaching staff?</w:t>
            </w:r>
          </w:p>
          <w:p w:rsidRPr="003A4FD1" w:rsidR="003A4FD1" w:rsidP="003A4FD1" w:rsidRDefault="003A4FD1" w14:paraId="3F7FA79F" w14:textId="1AE6666A">
            <w:pPr>
              <w:pStyle w:val="ListParagraph"/>
              <w:numPr>
                <w:ilvl w:val="0"/>
                <w:numId w:val="10"/>
              </w:numPr>
              <w:rPr>
                <w:rFonts w:eastAsia="Calibri" w:cstheme="minorHAnsi"/>
                <w:color w:val="000000" w:themeColor="text1"/>
              </w:rPr>
            </w:pPr>
            <w:r w:rsidRPr="003A4FD1">
              <w:rPr>
                <w:rFonts w:eastAsia="Calibri" w:cstheme="minorHAnsi"/>
                <w:color w:val="000000" w:themeColor="text1"/>
              </w:rPr>
              <w:t xml:space="preserve">Lecturers were not responsive to email </w:t>
            </w:r>
          </w:p>
          <w:p w:rsidRPr="003A4FD1" w:rsidR="003A4FD1" w:rsidP="003A4FD1" w:rsidRDefault="003A4FD1" w14:paraId="191111E3" w14:textId="77777777">
            <w:pPr>
              <w:pStyle w:val="ListParagraph"/>
              <w:numPr>
                <w:ilvl w:val="0"/>
                <w:numId w:val="10"/>
              </w:numPr>
              <w:rPr>
                <w:rFonts w:eastAsia="Calibri" w:cstheme="minorHAnsi"/>
                <w:color w:val="000000" w:themeColor="text1"/>
              </w:rPr>
            </w:pPr>
            <w:r w:rsidRPr="003A4FD1">
              <w:rPr>
                <w:rFonts w:eastAsia="Calibri" w:cstheme="minorHAnsi"/>
                <w:color w:val="000000" w:themeColor="text1"/>
              </w:rPr>
              <w:t>Harder to interact/ask questions online</w:t>
            </w:r>
          </w:p>
          <w:p w:rsidRPr="003A4FD1" w:rsidR="5A75EBCF" w:rsidP="003A4FD1" w:rsidRDefault="003A4FD1" w14:paraId="105A5758" w14:textId="5875DBCB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3A4FD1">
              <w:rPr>
                <w:rFonts w:eastAsia="Arial" w:cstheme="minorHAnsi"/>
                <w:color w:val="000000" w:themeColor="text1"/>
              </w:rPr>
              <w:t>Easier/can interact online</w:t>
            </w:r>
          </w:p>
        </w:tc>
      </w:tr>
      <w:tr w:rsidR="5A75EBCF" w:rsidTr="2070E360" w14:paraId="246A51F6" w14:textId="77777777">
        <w:tc>
          <w:tcPr>
            <w:tcW w:w="9330" w:type="dxa"/>
            <w:tcMar/>
          </w:tcPr>
          <w:p w:rsidR="5A75EBCF" w:rsidP="5A75EBCF" w:rsidRDefault="46463EEF" w14:paraId="45C2504F" w14:textId="7F6729B0">
            <w:r>
              <w:t xml:space="preserve">Q45. What advice would you give to your </w:t>
            </w:r>
            <w:proofErr w:type="gramStart"/>
            <w:r>
              <w:t>University</w:t>
            </w:r>
            <w:proofErr w:type="gramEnd"/>
            <w:r>
              <w:t xml:space="preserve"> about online examinations?</w:t>
            </w:r>
          </w:p>
          <w:p w:rsidRPr="003A4FD1" w:rsidR="003A4FD1" w:rsidP="003A4FD1" w:rsidRDefault="003A4FD1" w14:paraId="59146A53" w14:textId="0A87E49D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3A4FD1">
              <w:rPr>
                <w:rFonts w:ascii="Calibri" w:hAnsi="Calibri" w:eastAsia="Calibri" w:cs="Calibri"/>
                <w:color w:val="000000" w:themeColor="text1"/>
              </w:rPr>
              <w:t>Make sure criteria are clear</w:t>
            </w:r>
          </w:p>
          <w:p w:rsidRPr="003A4FD1" w:rsidR="003A4FD1" w:rsidP="003A4FD1" w:rsidRDefault="003A4FD1" w14:paraId="5B838F4E" w14:textId="611D7AAA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3A4FD1">
              <w:rPr>
                <w:rFonts w:ascii="Calibri" w:hAnsi="Calibri" w:eastAsia="Calibri" w:cs="Calibri"/>
                <w:color w:val="000000" w:themeColor="text1"/>
              </w:rPr>
              <w:t>Keep doing them</w:t>
            </w:r>
          </w:p>
          <w:p w:rsidR="5A75EBCF" w:rsidP="003A4FD1" w:rsidRDefault="003A4FD1" w14:paraId="395DFF2D" w14:textId="122BA56D">
            <w:pPr>
              <w:pStyle w:val="ListParagraph"/>
              <w:numPr>
                <w:ilvl w:val="0"/>
                <w:numId w:val="11"/>
              </w:numPr>
            </w:pPr>
            <w:r w:rsidRPr="003A4FD1">
              <w:rPr>
                <w:rFonts w:ascii="Calibri" w:hAnsi="Calibri" w:eastAsia="Calibri" w:cs="Calibri"/>
                <w:color w:val="000000" w:themeColor="text1"/>
              </w:rPr>
              <w:t>Allow sufficient time</w:t>
            </w:r>
          </w:p>
        </w:tc>
      </w:tr>
      <w:tr w:rsidR="00D23D79" w:rsidTr="2070E360" w14:paraId="3B0A1955" w14:textId="77777777">
        <w:tc>
          <w:tcPr>
            <w:tcW w:w="9330" w:type="dxa"/>
            <w:tcMar/>
          </w:tcPr>
          <w:p w:rsidR="00D23D79" w:rsidP="46463EEF" w:rsidRDefault="00D23D79" w14:paraId="6F10B945" w14:textId="77777777">
            <w:r>
              <w:t>Q</w:t>
            </w:r>
            <w:r w:rsidR="0042093D">
              <w:t xml:space="preserve">47. </w:t>
            </w:r>
            <w:r w:rsidRPr="000461DA" w:rsidR="000461DA">
              <w:t xml:space="preserve">What advice would you give to your </w:t>
            </w:r>
            <w:proofErr w:type="gramStart"/>
            <w:r w:rsidRPr="000461DA" w:rsidR="000461DA">
              <w:t>University</w:t>
            </w:r>
            <w:proofErr w:type="gramEnd"/>
            <w:r w:rsidRPr="000461DA" w:rsidR="000461DA">
              <w:t xml:space="preserve"> about accessing resources</w:t>
            </w:r>
          </w:p>
          <w:p w:rsidRPr="003A4FD1" w:rsidR="003A4FD1" w:rsidP="003A4FD1" w:rsidRDefault="003A4FD1" w14:paraId="2CAC309D" w14:textId="2D16F61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 w:rsidRPr="003A4FD1">
              <w:rPr>
                <w:rFonts w:ascii="Calibri" w:hAnsi="Calibri" w:eastAsia="Times New Roman" w:cs="Calibri"/>
                <w:color w:val="000000"/>
                <w:lang w:val="en-GB" w:eastAsia="en-GB"/>
              </w:rPr>
              <w:t>Need better access</w:t>
            </w:r>
          </w:p>
          <w:p w:rsidRPr="003A4FD1" w:rsidR="003A4FD1" w:rsidP="003A4FD1" w:rsidRDefault="003A4FD1" w14:paraId="5B323D89" w14:textId="5C37BCB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 w:rsidRPr="003A4FD1">
              <w:rPr>
                <w:rFonts w:ascii="Calibri" w:hAnsi="Calibri" w:eastAsia="Times New Roman" w:cs="Calibri"/>
                <w:color w:val="000000"/>
                <w:lang w:val="en-GB" w:eastAsia="en-GB"/>
              </w:rPr>
              <w:t>Good access</w:t>
            </w:r>
          </w:p>
          <w:p w:rsidRPr="003A4FD1" w:rsidR="00137B2E" w:rsidP="003A4FD1" w:rsidRDefault="003A4FD1" w14:paraId="407DF418" w14:textId="766E7606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eastAsia="Times New Roman" w:cs="Calibri"/>
                <w:color w:val="000000"/>
                <w:lang w:val="en-GB" w:eastAsia="en-GB"/>
              </w:rPr>
            </w:pPr>
            <w:r w:rsidRPr="003A4FD1">
              <w:rPr>
                <w:rFonts w:ascii="Calibri" w:hAnsi="Calibri" w:eastAsia="Times New Roman" w:cs="Calibri"/>
                <w:color w:val="000000"/>
                <w:lang w:val="en-GB" w:eastAsia="en-GB"/>
              </w:rPr>
              <w:t>Good service</w:t>
            </w:r>
          </w:p>
        </w:tc>
      </w:tr>
      <w:tr w:rsidR="46463EEF" w:rsidTr="2070E360" w14:paraId="2C602C0E" w14:textId="77777777">
        <w:tc>
          <w:tcPr>
            <w:tcW w:w="9330" w:type="dxa"/>
            <w:tcMar/>
          </w:tcPr>
          <w:p w:rsidR="46463EEF" w:rsidP="46463EEF" w:rsidRDefault="46463EEF" w14:paraId="4D3BA0D9" w14:textId="2CE506F1">
            <w:r>
              <w:t>Q50. Has any aspect of your physical or mental health been positively or negatively impacted by learning online?</w:t>
            </w:r>
          </w:p>
          <w:p w:rsidR="00B51451" w:rsidP="00B51451" w:rsidRDefault="00B51451" w14:paraId="6EDD4BC3" w14:textId="27ADA677">
            <w:pPr>
              <w:pStyle w:val="ListParagraph"/>
              <w:numPr>
                <w:ilvl w:val="0"/>
                <w:numId w:val="14"/>
              </w:numPr>
            </w:pPr>
            <w:r>
              <w:t>Negative impact</w:t>
            </w:r>
          </w:p>
          <w:p w:rsidR="003A4FD1" w:rsidP="00B51451" w:rsidRDefault="003A4FD1" w14:paraId="0DAC21F1" w14:textId="453133C1">
            <w:pPr>
              <w:pStyle w:val="ListParagraph"/>
              <w:numPr>
                <w:ilvl w:val="0"/>
                <w:numId w:val="14"/>
              </w:numPr>
            </w:pPr>
            <w:r>
              <w:t>Positive</w:t>
            </w:r>
            <w:r w:rsidR="00B51451">
              <w:t xml:space="preserve"> impact</w:t>
            </w:r>
          </w:p>
          <w:p w:rsidR="46463EEF" w:rsidP="00B51451" w:rsidRDefault="003A4FD1" w14:paraId="0BFD4B9F" w14:textId="701C6E87">
            <w:pPr>
              <w:pStyle w:val="ListParagraph"/>
              <w:numPr>
                <w:ilvl w:val="0"/>
                <w:numId w:val="14"/>
              </w:numPr>
            </w:pPr>
            <w:r>
              <w:t>Mixed</w:t>
            </w:r>
            <w:r w:rsidR="00B51451">
              <w:t xml:space="preserve"> impact</w:t>
            </w:r>
          </w:p>
        </w:tc>
      </w:tr>
      <w:tr w:rsidR="46463EEF" w:rsidTr="2070E360" w14:paraId="1A5C3D53" w14:textId="77777777">
        <w:tc>
          <w:tcPr>
            <w:tcW w:w="9330" w:type="dxa"/>
            <w:tcMar/>
          </w:tcPr>
          <w:p w:rsidR="46463EEF" w:rsidP="46463EEF" w:rsidRDefault="46463EEF" w14:paraId="7B861EB2" w14:textId="28D99D12">
            <w:r>
              <w:t>Q51. Has any aspect of your physical or mental health positively or negatively affected your ability to access or engage with online learning?</w:t>
            </w:r>
          </w:p>
          <w:p w:rsidR="00B51451" w:rsidP="00B51451" w:rsidRDefault="00B51451" w14:paraId="76991BEA" w14:textId="4FB72392">
            <w:pPr>
              <w:pStyle w:val="ListParagraph"/>
              <w:numPr>
                <w:ilvl w:val="0"/>
                <w:numId w:val="13"/>
              </w:numPr>
            </w:pPr>
            <w:r>
              <w:t>No impact</w:t>
            </w:r>
          </w:p>
          <w:p w:rsidR="00B51451" w:rsidP="00B51451" w:rsidRDefault="00B51451" w14:paraId="073A7437" w14:textId="34DE08FA">
            <w:pPr>
              <w:pStyle w:val="ListParagraph"/>
              <w:numPr>
                <w:ilvl w:val="0"/>
                <w:numId w:val="13"/>
              </w:numPr>
            </w:pPr>
            <w:proofErr w:type="gramStart"/>
            <w:r>
              <w:t>Yes</w:t>
            </w:r>
            <w:proofErr w:type="gramEnd"/>
            <w:r>
              <w:t xml:space="preserve"> it had an impact</w:t>
            </w:r>
          </w:p>
          <w:p w:rsidR="46463EEF" w:rsidP="00B51451" w:rsidRDefault="00B51451" w14:paraId="22E8EC27" w14:textId="3DAF25AC">
            <w:pPr>
              <w:pStyle w:val="ListParagraph"/>
              <w:numPr>
                <w:ilvl w:val="0"/>
                <w:numId w:val="13"/>
              </w:numPr>
            </w:pPr>
            <w:r>
              <w:t>Motivation harder</w:t>
            </w:r>
          </w:p>
        </w:tc>
      </w:tr>
      <w:tr w:rsidR="46463EEF" w:rsidTr="2070E360" w14:paraId="34E76853" w14:textId="77777777">
        <w:tc>
          <w:tcPr>
            <w:tcW w:w="9330" w:type="dxa"/>
            <w:tcMar/>
          </w:tcPr>
          <w:p w:rsidR="46463EEF" w:rsidP="46463EEF" w:rsidRDefault="46463EEF" w14:paraId="429F6377" w14:textId="0685B30D">
            <w:r>
              <w:t>Q53. If yes, how has learning online affected your ability to care for dependents?</w:t>
            </w:r>
          </w:p>
          <w:p w:rsidR="00B51451" w:rsidP="00B51451" w:rsidRDefault="00B51451" w14:paraId="45C8C8B3" w14:textId="52E8B463">
            <w:pPr>
              <w:pStyle w:val="ListParagraph"/>
              <w:numPr>
                <w:ilvl w:val="0"/>
                <w:numId w:val="15"/>
              </w:numPr>
            </w:pPr>
            <w:r>
              <w:t>Harder</w:t>
            </w:r>
          </w:p>
          <w:p w:rsidR="00B51451" w:rsidP="00B51451" w:rsidRDefault="00B51451" w14:paraId="45656E20" w14:textId="558DF096">
            <w:pPr>
              <w:pStyle w:val="ListParagraph"/>
              <w:numPr>
                <w:ilvl w:val="0"/>
                <w:numId w:val="15"/>
              </w:numPr>
            </w:pPr>
            <w:r>
              <w:t>Easier</w:t>
            </w:r>
          </w:p>
          <w:p w:rsidR="46463EEF" w:rsidP="00B51451" w:rsidRDefault="00B51451" w14:paraId="237119FC" w14:textId="38E5FD37">
            <w:pPr>
              <w:pStyle w:val="ListParagraph"/>
              <w:numPr>
                <w:ilvl w:val="0"/>
                <w:numId w:val="15"/>
              </w:numPr>
            </w:pPr>
            <w:r>
              <w:t>Harder due to homeschool</w:t>
            </w:r>
          </w:p>
        </w:tc>
      </w:tr>
      <w:tr w:rsidR="46463EEF" w:rsidTr="2070E360" w14:paraId="55B26C9B" w14:textId="77777777">
        <w:tc>
          <w:tcPr>
            <w:tcW w:w="9330" w:type="dxa"/>
            <w:tcMar/>
          </w:tcPr>
          <w:p w:rsidR="46463EEF" w:rsidP="46463EEF" w:rsidRDefault="46463EEF" w14:paraId="4E5D6868" w14:textId="39802EEF">
            <w:r>
              <w:t>Q55. Any other comments about future learning</w:t>
            </w:r>
          </w:p>
          <w:p w:rsidR="00B51451" w:rsidP="00827BF0" w:rsidRDefault="00B51451" w14:paraId="126DF1B4" w14:textId="634698F1">
            <w:pPr>
              <w:pStyle w:val="ListParagraph"/>
              <w:numPr>
                <w:ilvl w:val="0"/>
                <w:numId w:val="16"/>
              </w:numPr>
            </w:pPr>
            <w:r>
              <w:t>Want in person</w:t>
            </w:r>
          </w:p>
          <w:p w:rsidR="00B51451" w:rsidP="00827BF0" w:rsidRDefault="00B51451" w14:paraId="3DACF8FE" w14:textId="3567BBD9">
            <w:pPr>
              <w:pStyle w:val="ListParagraph"/>
              <w:numPr>
                <w:ilvl w:val="0"/>
                <w:numId w:val="16"/>
              </w:numPr>
            </w:pPr>
            <w:r>
              <w:t>Want blended</w:t>
            </w:r>
          </w:p>
          <w:p w:rsidR="46463EEF" w:rsidP="00827BF0" w:rsidRDefault="00B51451" w14:paraId="639067C3" w14:textId="04EFEAF2">
            <w:pPr>
              <w:pStyle w:val="ListParagraph"/>
              <w:numPr>
                <w:ilvl w:val="0"/>
                <w:numId w:val="16"/>
              </w:numPr>
            </w:pPr>
            <w:r>
              <w:t>Remain online</w:t>
            </w:r>
          </w:p>
        </w:tc>
      </w:tr>
      <w:tr w:rsidR="46463EEF" w:rsidTr="2070E360" w14:paraId="6362B4F4" w14:textId="77777777">
        <w:tc>
          <w:tcPr>
            <w:tcW w:w="9330" w:type="dxa"/>
            <w:tcMar/>
          </w:tcPr>
          <w:p w:rsidR="46463EEF" w:rsidP="46463EEF" w:rsidRDefault="46463EEF" w14:paraId="0DD44647" w14:textId="29208B0D">
            <w:r>
              <w:t>Q56. Is there anything you would like to add about your experience of online learning?</w:t>
            </w:r>
          </w:p>
          <w:p w:rsidR="00B51451" w:rsidP="00827BF0" w:rsidRDefault="00827BF0" w14:paraId="57347D0D" w14:textId="5107A879">
            <w:pPr>
              <w:pStyle w:val="ListParagraph"/>
              <w:numPr>
                <w:ilvl w:val="0"/>
                <w:numId w:val="17"/>
              </w:numPr>
            </w:pPr>
            <w:r>
              <w:t>Don’t like it</w:t>
            </w:r>
          </w:p>
          <w:p w:rsidR="00827BF0" w:rsidP="00827BF0" w:rsidRDefault="00827BF0" w14:paraId="2C775DC2" w14:textId="5B1153C0">
            <w:pPr>
              <w:pStyle w:val="ListParagraph"/>
              <w:numPr>
                <w:ilvl w:val="0"/>
                <w:numId w:val="17"/>
              </w:numPr>
            </w:pPr>
            <w:r>
              <w:t>Like it</w:t>
            </w:r>
          </w:p>
          <w:p w:rsidR="46463EEF" w:rsidP="00827BF0" w:rsidRDefault="00827BF0" w14:paraId="13D5FB7A" w14:textId="6FD24A10">
            <w:pPr>
              <w:pStyle w:val="ListParagraph"/>
              <w:numPr>
                <w:ilvl w:val="0"/>
                <w:numId w:val="17"/>
              </w:numPr>
            </w:pPr>
            <w:r>
              <w:t>Mixed</w:t>
            </w:r>
          </w:p>
        </w:tc>
      </w:tr>
      <w:tr w:rsidR="46463EEF" w:rsidTr="2070E360" w14:paraId="451E7374" w14:textId="77777777">
        <w:tc>
          <w:tcPr>
            <w:tcW w:w="9330" w:type="dxa"/>
            <w:tcMar/>
          </w:tcPr>
          <w:p w:rsidR="46463EEF" w:rsidP="46463EEF" w:rsidRDefault="46463EEF" w14:paraId="68CDCF16" w14:textId="05722616">
            <w:r>
              <w:t>Q57. If you were to make one recommendation to your university for effective online learning, what would you say?</w:t>
            </w:r>
          </w:p>
          <w:p w:rsidR="001457D6" w:rsidP="001457D6" w:rsidRDefault="001457D6" w14:paraId="1F214FD3" w14:textId="621391B9">
            <w:pPr>
              <w:pStyle w:val="ListParagraph"/>
              <w:numPr>
                <w:ilvl w:val="0"/>
                <w:numId w:val="18"/>
              </w:numPr>
            </w:pPr>
            <w:r>
              <w:t>Face to face</w:t>
            </w:r>
          </w:p>
          <w:p w:rsidR="001457D6" w:rsidP="001457D6" w:rsidRDefault="001457D6" w14:paraId="3DCBCE46" w14:textId="5C827030">
            <w:pPr>
              <w:pStyle w:val="ListParagraph"/>
              <w:numPr>
                <w:ilvl w:val="0"/>
                <w:numId w:val="18"/>
              </w:numPr>
            </w:pPr>
            <w:r>
              <w:t>Interactive</w:t>
            </w:r>
          </w:p>
          <w:p w:rsidR="008E586F" w:rsidP="5DC069A0" w:rsidRDefault="001457D6" w14:paraId="05574E34" w14:textId="0D8DD220">
            <w:pPr>
              <w:pStyle w:val="ListParagraph"/>
              <w:numPr>
                <w:ilvl w:val="0"/>
                <w:numId w:val="18"/>
              </w:numPr>
            </w:pPr>
            <w:r>
              <w:t>More support</w:t>
            </w:r>
          </w:p>
        </w:tc>
      </w:tr>
    </w:tbl>
    <w:p w:rsidR="5A75EBCF" w:rsidP="5A75EBCF" w:rsidRDefault="5A75EBCF" w14:paraId="5324B36F" w14:textId="2224CF1E">
      <w:r w:rsidR="054286E8">
        <w:rPr/>
        <w:t>*indicates equal number of responses</w:t>
      </w:r>
    </w:p>
    <w:sectPr w:rsidR="5A75EBC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04C1"/>
    <w:multiLevelType w:val="hybridMultilevel"/>
    <w:tmpl w:val="3A0688E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77E0DB8"/>
    <w:multiLevelType w:val="hybridMultilevel"/>
    <w:tmpl w:val="0048492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7234153"/>
    <w:multiLevelType w:val="hybridMultilevel"/>
    <w:tmpl w:val="9662D3F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85C3592"/>
    <w:multiLevelType w:val="hybridMultilevel"/>
    <w:tmpl w:val="A6E4158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C563F77"/>
    <w:multiLevelType w:val="hybridMultilevel"/>
    <w:tmpl w:val="0DEA0FE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D1A16AE"/>
    <w:multiLevelType w:val="hybridMultilevel"/>
    <w:tmpl w:val="6742D56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F0C44A3"/>
    <w:multiLevelType w:val="hybridMultilevel"/>
    <w:tmpl w:val="BC90897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46D235B"/>
    <w:multiLevelType w:val="hybridMultilevel"/>
    <w:tmpl w:val="252C6B6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5915488"/>
    <w:multiLevelType w:val="hybridMultilevel"/>
    <w:tmpl w:val="68A86E6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D5F5C6A"/>
    <w:multiLevelType w:val="hybridMultilevel"/>
    <w:tmpl w:val="21FC2B9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2F686F5A"/>
    <w:multiLevelType w:val="hybridMultilevel"/>
    <w:tmpl w:val="497C684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B0A2921"/>
    <w:multiLevelType w:val="hybridMultilevel"/>
    <w:tmpl w:val="FFCCE61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23B1987"/>
    <w:multiLevelType w:val="hybridMultilevel"/>
    <w:tmpl w:val="FBD01BD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C814271"/>
    <w:multiLevelType w:val="hybridMultilevel"/>
    <w:tmpl w:val="68E8FD5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210030D"/>
    <w:multiLevelType w:val="hybridMultilevel"/>
    <w:tmpl w:val="7B445B0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60B70CE4"/>
    <w:multiLevelType w:val="hybridMultilevel"/>
    <w:tmpl w:val="5276DD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8281AA6"/>
    <w:multiLevelType w:val="hybridMultilevel"/>
    <w:tmpl w:val="F8B4D72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E8B0FCB"/>
    <w:multiLevelType w:val="hybridMultilevel"/>
    <w:tmpl w:val="4782B2E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588493384">
    <w:abstractNumId w:val="3"/>
  </w:num>
  <w:num w:numId="2" w16cid:durableId="2014530360">
    <w:abstractNumId w:val="17"/>
  </w:num>
  <w:num w:numId="3" w16cid:durableId="1827042398">
    <w:abstractNumId w:val="1"/>
  </w:num>
  <w:num w:numId="4" w16cid:durableId="940185702">
    <w:abstractNumId w:val="10"/>
  </w:num>
  <w:num w:numId="5" w16cid:durableId="45221822">
    <w:abstractNumId w:val="8"/>
  </w:num>
  <w:num w:numId="6" w16cid:durableId="1016153069">
    <w:abstractNumId w:val="6"/>
  </w:num>
  <w:num w:numId="7" w16cid:durableId="898436511">
    <w:abstractNumId w:val="13"/>
  </w:num>
  <w:num w:numId="8" w16cid:durableId="2105303728">
    <w:abstractNumId w:val="14"/>
  </w:num>
  <w:num w:numId="9" w16cid:durableId="691490498">
    <w:abstractNumId w:val="9"/>
  </w:num>
  <w:num w:numId="10" w16cid:durableId="1171943783">
    <w:abstractNumId w:val="12"/>
  </w:num>
  <w:num w:numId="11" w16cid:durableId="168953002">
    <w:abstractNumId w:val="4"/>
  </w:num>
  <w:num w:numId="12" w16cid:durableId="1647051349">
    <w:abstractNumId w:val="7"/>
  </w:num>
  <w:num w:numId="13" w16cid:durableId="165943166">
    <w:abstractNumId w:val="15"/>
  </w:num>
  <w:num w:numId="14" w16cid:durableId="1055618945">
    <w:abstractNumId w:val="16"/>
  </w:num>
  <w:num w:numId="15" w16cid:durableId="750270333">
    <w:abstractNumId w:val="0"/>
  </w:num>
  <w:num w:numId="16" w16cid:durableId="575364513">
    <w:abstractNumId w:val="11"/>
  </w:num>
  <w:num w:numId="17" w16cid:durableId="184828789">
    <w:abstractNumId w:val="5"/>
  </w:num>
  <w:num w:numId="18" w16cid:durableId="12587160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F2E9C1"/>
    <w:rsid w:val="000461DA"/>
    <w:rsid w:val="000E7E64"/>
    <w:rsid w:val="00116D20"/>
    <w:rsid w:val="00137B2E"/>
    <w:rsid w:val="001457D6"/>
    <w:rsid w:val="0017194C"/>
    <w:rsid w:val="003A4FD1"/>
    <w:rsid w:val="0042093D"/>
    <w:rsid w:val="005C09F1"/>
    <w:rsid w:val="007E1609"/>
    <w:rsid w:val="00827BF0"/>
    <w:rsid w:val="00833BA7"/>
    <w:rsid w:val="00833F6D"/>
    <w:rsid w:val="008B55B0"/>
    <w:rsid w:val="008E586F"/>
    <w:rsid w:val="00B4C1F5"/>
    <w:rsid w:val="00B51451"/>
    <w:rsid w:val="00B84D1E"/>
    <w:rsid w:val="00C32804"/>
    <w:rsid w:val="00D23D79"/>
    <w:rsid w:val="00D44CD2"/>
    <w:rsid w:val="054286E8"/>
    <w:rsid w:val="08DCEB7B"/>
    <w:rsid w:val="0941F8FE"/>
    <w:rsid w:val="0ACE5988"/>
    <w:rsid w:val="0CDEBEC5"/>
    <w:rsid w:val="0D1B314E"/>
    <w:rsid w:val="0E11BEDB"/>
    <w:rsid w:val="0EB701AF"/>
    <w:rsid w:val="0ECEB49A"/>
    <w:rsid w:val="0F478365"/>
    <w:rsid w:val="0FAD8F3C"/>
    <w:rsid w:val="12E52FFE"/>
    <w:rsid w:val="133D32C4"/>
    <w:rsid w:val="13A225BD"/>
    <w:rsid w:val="1536EFA0"/>
    <w:rsid w:val="16062F65"/>
    <w:rsid w:val="167C2899"/>
    <w:rsid w:val="1A2AA702"/>
    <w:rsid w:val="1B4F67E6"/>
    <w:rsid w:val="1ED0BA5C"/>
    <w:rsid w:val="1FBF72FA"/>
    <w:rsid w:val="2070E360"/>
    <w:rsid w:val="22A96FBD"/>
    <w:rsid w:val="26E024E4"/>
    <w:rsid w:val="2A0D5112"/>
    <w:rsid w:val="2A165034"/>
    <w:rsid w:val="2A452FE2"/>
    <w:rsid w:val="2AEAAD3F"/>
    <w:rsid w:val="2B343809"/>
    <w:rsid w:val="2F131301"/>
    <w:rsid w:val="30EEFFF2"/>
    <w:rsid w:val="33169A7E"/>
    <w:rsid w:val="364E3B40"/>
    <w:rsid w:val="381FAA12"/>
    <w:rsid w:val="3CF4A48B"/>
    <w:rsid w:val="3DA9187B"/>
    <w:rsid w:val="4021B824"/>
    <w:rsid w:val="432B48D6"/>
    <w:rsid w:val="4536226F"/>
    <w:rsid w:val="459D9D4C"/>
    <w:rsid w:val="46463EEF"/>
    <w:rsid w:val="4B5FCC6C"/>
    <w:rsid w:val="4E39D993"/>
    <w:rsid w:val="541C0736"/>
    <w:rsid w:val="57DAD7B6"/>
    <w:rsid w:val="5902AF77"/>
    <w:rsid w:val="599F734D"/>
    <w:rsid w:val="5A75EBCF"/>
    <w:rsid w:val="5A9E7FD8"/>
    <w:rsid w:val="5BC22622"/>
    <w:rsid w:val="5C3A5039"/>
    <w:rsid w:val="5DC069A0"/>
    <w:rsid w:val="5E72E470"/>
    <w:rsid w:val="5E8E900E"/>
    <w:rsid w:val="60353DF2"/>
    <w:rsid w:val="61108101"/>
    <w:rsid w:val="62D02C3C"/>
    <w:rsid w:val="64ACF209"/>
    <w:rsid w:val="65D8D413"/>
    <w:rsid w:val="667DF655"/>
    <w:rsid w:val="67409CC3"/>
    <w:rsid w:val="68446658"/>
    <w:rsid w:val="688780CD"/>
    <w:rsid w:val="68E56D48"/>
    <w:rsid w:val="6C241488"/>
    <w:rsid w:val="72A28293"/>
    <w:rsid w:val="72F2E9C1"/>
    <w:rsid w:val="7727080B"/>
    <w:rsid w:val="77DD55D8"/>
    <w:rsid w:val="7888651D"/>
    <w:rsid w:val="790A8516"/>
    <w:rsid w:val="7BE487F2"/>
    <w:rsid w:val="7BE7AF20"/>
    <w:rsid w:val="7DDDF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1674E"/>
  <w15:chartTrackingRefBased/>
  <w15:docId w15:val="{7ADAA9CA-B1BE-4F80-87A3-26602BB0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rsid w:val="008B55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7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B702D4887E749901AB4C47904C348" ma:contentTypeVersion="10" ma:contentTypeDescription="Create a new document." ma:contentTypeScope="" ma:versionID="f2381e6491baeb1501562612a2bee8ed">
  <xsd:schema xmlns:xsd="http://www.w3.org/2001/XMLSchema" xmlns:xs="http://www.w3.org/2001/XMLSchema" xmlns:p="http://schemas.microsoft.com/office/2006/metadata/properties" xmlns:ns2="71d1b7f9-498d-4097-ab40-d0d2ad6f47e1" targetNamespace="http://schemas.microsoft.com/office/2006/metadata/properties" ma:root="true" ma:fieldsID="357bd6aa170b5bf81268a432d7544976" ns2:_="">
    <xsd:import namespace="71d1b7f9-498d-4097-ab40-d0d2ad6f47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1b7f9-498d-4097-ab40-d0d2ad6f47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CCFE56-1038-442C-8F05-6FDA573E7B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695A81-2422-42CA-BEE8-C8168D3936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A0B7D4-5054-4EDC-B064-DFE2428294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d1b7f9-498d-4097-ab40-d0d2ad6f47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e Hoon</dc:creator>
  <keywords/>
  <dc:description/>
  <lastModifiedBy>Alice Hoon</lastModifiedBy>
  <revision>26</revision>
  <dcterms:created xsi:type="dcterms:W3CDTF">2022-07-21T21:29:00.0000000Z</dcterms:created>
  <dcterms:modified xsi:type="dcterms:W3CDTF">2022-09-16T11:40:45.25792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B702D4887E749901AB4C47904C348</vt:lpwstr>
  </property>
</Properties>
</file>